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D36" w:rsidRDefault="00275D36" w:rsidP="001B0299">
      <w:r w:rsidRPr="00C9526A">
        <w:rPr>
          <w:b/>
        </w:rPr>
        <w:t xml:space="preserve">Table </w:t>
      </w:r>
      <w:r>
        <w:rPr>
          <w:b/>
        </w:rPr>
        <w:t>S1</w:t>
      </w:r>
      <w:r>
        <w:t>. Yield depressions at field edges, as reported in the literature.</w:t>
      </w:r>
      <w:r w:rsidR="001B0299" w:rsidRPr="001B0299">
        <w:t xml:space="preserve"> </w:t>
      </w:r>
      <w:r w:rsidR="001B0299">
        <w:t xml:space="preserve">Other data, original source not accessed but cited in </w:t>
      </w:r>
      <w:r w:rsidR="001B0299">
        <w:fldChar w:fldCharType="begin"/>
      </w:r>
      <w:r w:rsidR="001B0299">
        <w:instrText xml:space="preserve"> ADDIN EN.CITE &lt;EndNote&gt;&lt;Cite&gt;&lt;Author&gt;Lebert&lt;/Author&gt;&lt;Year&gt;2003&lt;/Year&gt;&lt;RecNum&gt;1177&lt;/RecNum&gt;&lt;DisplayText&gt;(Lebert, Brunotte, &amp;amp; Sommer, 2003)&lt;/DisplayText&gt;&lt;record&gt;&lt;rec-number&gt;1177&lt;/rec-number&gt;&lt;foreign-keys&gt;&lt;key app="EN" db-id="2twwdvwvjxfta2ef2zkvdvfefpexfetv2z9e" timestamp="1528802906"&gt;1177&lt;/key&gt;&lt;/foreign-keys&gt;&lt;ref-type name="Book"&gt;6&lt;/ref-type&gt;&lt;contributors&gt;&lt;authors&gt;&lt;author&gt;Lebert, Matthias&lt;/author&gt;&lt;author&gt;Brunotte, Joachim&lt;/author&gt;&lt;author&gt;Sommer, Claus&lt;/author&gt;&lt;/authors&gt;&lt;/contributors&gt;&lt;titles&gt;&lt;title&gt;Ableitung von Kriterien zur Charakterisierung einer schädlichen Bodenveränderung, entstanden durch nutzungsbedingte Verdichtung von Böden/Regelungen zur Gefahrenabwehr: Abschlussbericht; Förderkennzeichen (UFOPLAN) 20071245&lt;/title&gt;&lt;/titles&gt;&lt;dates&gt;&lt;year&gt;2003&lt;/year&gt;&lt;/dates&gt;&lt;publisher&gt;Inst. für Betriebstechn. und Bauforschung, Bundesforschungsanst. für Landwirtschaft (FAL)&lt;/publisher&gt;&lt;urls&gt;&lt;/urls&gt;&lt;/record&gt;&lt;/Cite&gt;&lt;/EndNote&gt;</w:instrText>
      </w:r>
      <w:r w:rsidR="001B0299">
        <w:fldChar w:fldCharType="separate"/>
      </w:r>
      <w:r w:rsidR="001B0299">
        <w:rPr>
          <w:noProof/>
        </w:rPr>
        <w:t>(</w:t>
      </w:r>
      <w:hyperlink w:anchor="_ENREF_8" w:tooltip="Lebert, 2003 #1177" w:history="1">
        <w:r w:rsidR="00E12815">
          <w:rPr>
            <w:noProof/>
          </w:rPr>
          <w:t>Lebert, Brunotte, &amp; Sommer, 2003</w:t>
        </w:r>
      </w:hyperlink>
      <w:r w:rsidR="001B0299">
        <w:rPr>
          <w:noProof/>
        </w:rPr>
        <w:t>)</w:t>
      </w:r>
      <w:r w:rsidR="001B0299">
        <w:fldChar w:fldCharType="end"/>
      </w:r>
      <w:r w:rsidR="001B0299">
        <w:t xml:space="preserve">, 9-17% in </w:t>
      </w:r>
      <w:proofErr w:type="spellStart"/>
      <w:r w:rsidR="001B0299">
        <w:t>winterwheat</w:t>
      </w:r>
      <w:proofErr w:type="spellEnd"/>
      <w:r w:rsidR="001B0299">
        <w:t xml:space="preserve"> </w:t>
      </w:r>
      <w:r w:rsidR="001B0299">
        <w:fldChar w:fldCharType="begin"/>
      </w:r>
      <w:r w:rsidR="001B0299">
        <w:instrText xml:space="preserve"> ADDIN EN.CITE &lt;EndNote&gt;&lt;Cite&gt;&lt;Author&gt;Brunotte&lt;/Author&gt;&lt;Year&gt;2000&lt;/Year&gt;&lt;RecNum&gt;1176&lt;/RecNum&gt;&lt;DisplayText&gt;(J Brunotte, Weißbach, Rogasik, Isensee, &amp;amp; Sommer, 2000)&lt;/DisplayText&gt;&lt;record&gt;&lt;rec-number&gt;1176&lt;/rec-number&gt;&lt;foreign-keys&gt;&lt;key app="EN" db-id="2twwdvwvjxfta2ef2zkvdvfefpexfetv2z9e" timestamp="1528802672"&gt;1176&lt;/key&gt;&lt;/foreign-keys&gt;&lt;ref-type name="Journal Article"&gt;17&lt;/ref-type&gt;&lt;contributors&gt;&lt;authors&gt;&lt;author&gt;Brunotte, J&lt;/author&gt;&lt;author&gt;Weißbach, M&lt;/author&gt;&lt;author&gt;Rogasik, H&lt;/author&gt;&lt;author&gt;Isensee, E&lt;/author&gt;&lt;author&gt;Sommer, C&lt;/author&gt;&lt;/authors&gt;&lt;/contributors&gt;&lt;titles&gt;&lt;title&gt;Zur guten fachlichen Praxis beim Einsatz moderner Zuckerrüben-Erntetechnik&lt;/title&gt;&lt;secondary-title&gt;Zuckerrübe&lt;/secondary-title&gt;&lt;/titles&gt;&lt;periodical&gt;&lt;full-title&gt;Zuckerrübe&lt;/full-title&gt;&lt;/periodical&gt;&lt;pages&gt;34-40&lt;/pages&gt;&lt;volume&gt;49&lt;/volume&gt;&lt;number&gt;1&lt;/number&gt;&lt;dates&gt;&lt;year&gt;2000&lt;/year&gt;&lt;/dates&gt;&lt;urls&gt;&lt;/urls&gt;&lt;/record&gt;&lt;/Cite&gt;&lt;/EndNote&gt;</w:instrText>
      </w:r>
      <w:r w:rsidR="001B0299">
        <w:fldChar w:fldCharType="separate"/>
      </w:r>
      <w:r w:rsidR="001B0299">
        <w:rPr>
          <w:noProof/>
        </w:rPr>
        <w:t>(</w:t>
      </w:r>
      <w:hyperlink w:anchor="_ENREF_3" w:tooltip="Brunotte, 2000 #1176" w:history="1">
        <w:r w:rsidR="00E12815">
          <w:rPr>
            <w:noProof/>
          </w:rPr>
          <w:t>J Brunotte, Weißbach, Rogasik, Isensee, &amp; Sommer, 2000</w:t>
        </w:r>
      </w:hyperlink>
      <w:r w:rsidR="001B0299">
        <w:rPr>
          <w:noProof/>
        </w:rPr>
        <w:t>)</w:t>
      </w:r>
      <w:r w:rsidR="001B0299">
        <w:fldChar w:fldCharType="end"/>
      </w:r>
      <w:r w:rsidR="001B0299">
        <w:t xml:space="preserve">. 18% crop loss in cereal field in 6m wide edges </w:t>
      </w:r>
      <w:r w:rsidR="001B0299">
        <w:fldChar w:fldCharType="begin"/>
      </w:r>
      <w:r w:rsidR="001B0299">
        <w:instrText xml:space="preserve"> ADDIN EN.CITE &lt;EndNote&gt;&lt;Cite&gt;&lt;Author&gt;Boatman&lt;/Author&gt;&lt;Year&gt;1988&lt;/Year&gt;&lt;RecNum&gt;1174&lt;/RecNum&gt;&lt;DisplayText&gt;(Boatman &amp;amp; Sotherton, 1988)&lt;/DisplayText&gt;&lt;record&gt;&lt;rec-number&gt;1174&lt;/rec-number&gt;&lt;foreign-keys&gt;&lt;key app="EN" db-id="2twwdvwvjxfta2ef2zkvdvfefpexfetv2z9e" timestamp="1528797582"&gt;1174&lt;/key&gt;&lt;/foreign-keys&gt;&lt;ref-type name="Journal Article"&gt;17&lt;/ref-type&gt;&lt;contributors&gt;&lt;authors&gt;&lt;author&gt;Boatman, ND&lt;/author&gt;&lt;author&gt;Sotherton, NW&lt;/author&gt;&lt;/authors&gt;&lt;/contributors&gt;&lt;titles&gt;&lt;title&gt;Agronomic consequences and costs of managing field margins for game and wildlife conservation&lt;/title&gt;&lt;secondary-title&gt;Aspects of Applied Biology&lt;/secondary-title&gt;&lt;/titles&gt;&lt;periodical&gt;&lt;full-title&gt;Aspects of Applied Biology&lt;/full-title&gt;&lt;/periodical&gt;&lt;pages&gt;47-56&lt;/pages&gt;&lt;volume&gt;17&lt;/volume&gt;&lt;dates&gt;&lt;year&gt;1988&lt;/year&gt;&lt;/dates&gt;&lt;isbn&gt;0265-1491&lt;/isbn&gt;&lt;urls&gt;&lt;/urls&gt;&lt;/record&gt;&lt;/Cite&gt;&lt;/EndNote&gt;</w:instrText>
      </w:r>
      <w:r w:rsidR="001B0299">
        <w:fldChar w:fldCharType="separate"/>
      </w:r>
      <w:r w:rsidR="001B0299">
        <w:rPr>
          <w:noProof/>
        </w:rPr>
        <w:t>(</w:t>
      </w:r>
      <w:hyperlink w:anchor="_ENREF_1" w:tooltip="Boatman, 1988 #1174" w:history="1">
        <w:r w:rsidR="00E12815">
          <w:rPr>
            <w:noProof/>
          </w:rPr>
          <w:t>Boatman &amp; Sotherton, 1988</w:t>
        </w:r>
      </w:hyperlink>
      <w:r w:rsidR="001B0299">
        <w:rPr>
          <w:noProof/>
        </w:rPr>
        <w:t>)</w:t>
      </w:r>
      <w:r w:rsidR="001B0299">
        <w:fldChar w:fldCharType="end"/>
      </w:r>
      <w:r w:rsidR="001B0299">
        <w:t xml:space="preserve"> as cited in </w:t>
      </w:r>
      <w:r w:rsidR="001B0299">
        <w:fldChar w:fldCharType="begin"/>
      </w:r>
      <w:r w:rsidR="001B0299">
        <w:instrText xml:space="preserve"> ADDIN EN.CITE &lt;EndNote&gt;&lt;Cite&gt;&lt;Author&gt;De Snoo&lt;/Author&gt;&lt;Year&gt;1994&lt;/Year&gt;&lt;RecNum&gt;1172&lt;/RecNum&gt;&lt;DisplayText&gt;(De Snoo, 1994b)&lt;/DisplayText&gt;&lt;record&gt;&lt;rec-number&gt;1172&lt;/rec-number&gt;&lt;foreign-keys&gt;&lt;key app="EN" db-id="2twwdvwvjxfta2ef2zkvdvfefpexfetv2z9e" timestamp="1528797273"&gt;1172&lt;/key&gt;&lt;/foreign-keys&gt;&lt;ref-type name="Thesis"&gt;32&lt;/ref-type&gt;&lt;contributors&gt;&lt;authors&gt;&lt;author&gt;De Snoo, GR&lt;/author&gt;&lt;/authors&gt;&lt;/contributors&gt;&lt;titles&gt;&lt;title&gt;Unsprayed field margins: implications for environment, biodiversity and agricultural practice&lt;/title&gt;&lt;/titles&gt;&lt;pages&gt;205&lt;/pages&gt;&lt;volume&gt;PhD&lt;/volume&gt;&lt;dates&gt;&lt;year&gt;1994&lt;/year&gt;&lt;/dates&gt;&lt;pub-location&gt;Ponsen &amp;amp;&amp;#xD;Looijen BV, Wageningen&lt;/pub-location&gt;&lt;publisher&gt;Rijksuniversiteit Leiden&lt;/publisher&gt;&lt;urls&gt;&lt;/urls&gt;&lt;/record&gt;&lt;/Cite&gt;&lt;/EndNote&gt;</w:instrText>
      </w:r>
      <w:r w:rsidR="001B0299">
        <w:fldChar w:fldCharType="separate"/>
      </w:r>
      <w:r w:rsidR="001B0299">
        <w:rPr>
          <w:noProof/>
        </w:rPr>
        <w:t>(</w:t>
      </w:r>
      <w:hyperlink w:anchor="_ENREF_5" w:tooltip="De Snoo, 1994 #1172" w:history="1">
        <w:r w:rsidR="00E12815">
          <w:rPr>
            <w:noProof/>
          </w:rPr>
          <w:t>De Snoo, 1994b</w:t>
        </w:r>
      </w:hyperlink>
      <w:r w:rsidR="001B0299">
        <w:rPr>
          <w:noProof/>
        </w:rPr>
        <w:t>)</w:t>
      </w:r>
      <w:r w:rsidR="001B0299">
        <w:fldChar w:fldCharType="end"/>
      </w:r>
      <w:r w:rsidR="001B0299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799"/>
        <w:gridCol w:w="2268"/>
        <w:gridCol w:w="1230"/>
        <w:gridCol w:w="1883"/>
      </w:tblGrid>
      <w:tr w:rsidR="00275D36" w:rsidTr="008B4517"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275D36" w:rsidRDefault="00275D36" w:rsidP="008B4517">
            <w:pPr>
              <w:spacing w:line="480" w:lineRule="auto"/>
            </w:pPr>
            <w:r>
              <w:t>Study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275D36" w:rsidRDefault="00275D36" w:rsidP="008B4517">
            <w:pPr>
              <w:spacing w:line="480" w:lineRule="auto"/>
            </w:pPr>
            <w:r>
              <w:t>Cro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75D36" w:rsidRDefault="00275D36" w:rsidP="008B4517">
            <w:pPr>
              <w:spacing w:line="480" w:lineRule="auto"/>
            </w:pPr>
            <w:r>
              <w:t>Type of edg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275D36" w:rsidRDefault="00275D36" w:rsidP="008B4517">
            <w:pPr>
              <w:spacing w:line="480" w:lineRule="auto"/>
            </w:pPr>
            <w:r>
              <w:t>Width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:rsidR="00275D36" w:rsidRDefault="00275D36" w:rsidP="008B4517">
            <w:pPr>
              <w:spacing w:line="480" w:lineRule="auto"/>
            </w:pPr>
            <w:r>
              <w:t>Yield reduction</w:t>
            </w:r>
          </w:p>
        </w:tc>
      </w:tr>
      <w:tr w:rsidR="00275D36" w:rsidTr="001B0299">
        <w:tc>
          <w:tcPr>
            <w:tcW w:w="1882" w:type="dxa"/>
            <w:tcBorders>
              <w:top w:val="single" w:sz="4" w:space="0" w:color="auto"/>
            </w:tcBorders>
          </w:tcPr>
          <w:p w:rsidR="00275D36" w:rsidRDefault="00275D36" w:rsidP="00E12815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De Snoo&lt;/Author&gt;&lt;Year&gt;1994&lt;/Year&gt;&lt;RecNum&gt;1173&lt;/RecNum&gt;&lt;DisplayText&gt;(De Snoo, 1994a)&lt;/DisplayText&gt;&lt;record&gt;&lt;rec-number&gt;1173&lt;/rec-number&gt;&lt;foreign-keys&gt;&lt;key app="EN" db-id="2twwdvwvjxfta2ef2zkvdvfefpexfetv2z9e" timestamp="1528797427"&gt;1173&lt;/key&gt;&lt;/foreign-keys&gt;&lt;ref-type name="Journal Article"&gt;17&lt;/ref-type&gt;&lt;contributors&gt;&lt;authors&gt;&lt;author&gt;De Snoo, GR&lt;/author&gt;&lt;/authors&gt;&lt;/contributors&gt;&lt;titles&gt;&lt;title&gt;13 Cost-benefits of unsprayed crop edges in winter wheat, sugar beet and potatoes&lt;/title&gt;&lt;secondary-title&gt;Unsprayed field margins: implications for environment, biodiversity and agricultural practice&lt;/secondary-title&gt;&lt;/titles&gt;&lt;periodical&gt;&lt;full-title&gt;Unsprayed field margins: implications for environment, biodiversity and agricultural practice&lt;/full-title&gt;&lt;/periodical&gt;&lt;pages&gt;167&lt;/pages&gt;&lt;dates&gt;&lt;year&gt;1994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" w:tooltip="De Snoo, 1994 #1173" w:history="1">
              <w:r w:rsidR="00E12815">
                <w:rPr>
                  <w:noProof/>
                </w:rPr>
                <w:t>De Snoo, 1994a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275D36" w:rsidRDefault="00275D36" w:rsidP="008B4517">
            <w:pPr>
              <w:spacing w:line="480" w:lineRule="auto"/>
            </w:pPr>
            <w:r>
              <w:t>Potato</w:t>
            </w:r>
          </w:p>
          <w:p w:rsidR="00275D36" w:rsidRDefault="00275D36" w:rsidP="008B4517">
            <w:pPr>
              <w:spacing w:line="480" w:lineRule="auto"/>
            </w:pPr>
            <w:r>
              <w:t>Sugar beet</w:t>
            </w:r>
          </w:p>
          <w:p w:rsidR="00275D36" w:rsidRDefault="00275D36" w:rsidP="008B4517">
            <w:pPr>
              <w:spacing w:line="480" w:lineRule="auto"/>
            </w:pPr>
            <w:r>
              <w:t>Winter whea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75D36" w:rsidRDefault="00275D36" w:rsidP="008B4517">
            <w:pPr>
              <w:spacing w:line="480" w:lineRule="auto"/>
            </w:pPr>
            <w:r>
              <w:t xml:space="preserve">Non-turning </w:t>
            </w:r>
          </w:p>
          <w:p w:rsidR="00275D36" w:rsidRDefault="00275D36" w:rsidP="008B4517">
            <w:pPr>
              <w:spacing w:line="480" w:lineRule="auto"/>
            </w:pPr>
            <w:r>
              <w:t>Non-turning</w:t>
            </w:r>
          </w:p>
          <w:p w:rsidR="00275D36" w:rsidRDefault="00275D36" w:rsidP="008B4517">
            <w:pPr>
              <w:spacing w:line="480" w:lineRule="auto"/>
            </w:pPr>
            <w:r>
              <w:t>Non-turning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275D36" w:rsidRDefault="00275D36" w:rsidP="008B4517">
            <w:pPr>
              <w:spacing w:line="480" w:lineRule="auto"/>
            </w:pPr>
            <w:r>
              <w:t>3m</w:t>
            </w:r>
          </w:p>
          <w:p w:rsidR="00275D36" w:rsidRDefault="00275D36" w:rsidP="008B4517">
            <w:pPr>
              <w:spacing w:line="480" w:lineRule="auto"/>
            </w:pPr>
            <w:r>
              <w:t>3m</w:t>
            </w:r>
          </w:p>
          <w:p w:rsidR="00275D36" w:rsidRDefault="00275D36" w:rsidP="008B4517">
            <w:pPr>
              <w:spacing w:line="480" w:lineRule="auto"/>
            </w:pPr>
            <w:r>
              <w:t>3m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:rsidR="00275D36" w:rsidRDefault="00275D36" w:rsidP="008B4517">
            <w:pPr>
              <w:spacing w:line="480" w:lineRule="auto"/>
            </w:pPr>
            <w:r>
              <w:t>10-12.6%</w:t>
            </w:r>
          </w:p>
          <w:p w:rsidR="00275D36" w:rsidRDefault="00275D36" w:rsidP="008B4517">
            <w:pPr>
              <w:spacing w:line="480" w:lineRule="auto"/>
            </w:pPr>
            <w:r>
              <w:t>16.0, 16.4%</w:t>
            </w:r>
          </w:p>
          <w:p w:rsidR="00275D36" w:rsidRDefault="00275D36" w:rsidP="008B4517">
            <w:pPr>
              <w:spacing w:line="480" w:lineRule="auto"/>
            </w:pPr>
            <w:r>
              <w:t>11.3, 12.1, 17.5%</w:t>
            </w:r>
          </w:p>
        </w:tc>
      </w:tr>
      <w:tr w:rsidR="00275D36" w:rsidTr="008B4517">
        <w:tc>
          <w:tcPr>
            <w:tcW w:w="1882" w:type="dxa"/>
          </w:tcPr>
          <w:p w:rsidR="00275D36" w:rsidRDefault="00275D36" w:rsidP="00E12815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Keymer&lt;/Author&gt;&lt;Year&gt;1989&lt;/Year&gt;&lt;RecNum&gt;1180&lt;/RecNum&gt;&lt;DisplayText&gt;(Keymer, Linhart, Rintelen, Stumpf, &amp;amp; Widermann, 1989)&lt;/DisplayText&gt;&lt;record&gt;&lt;rec-number&gt;1180&lt;/rec-number&gt;&lt;foreign-keys&gt;&lt;key app="EN" db-id="2twwdvwvjxfta2ef2zkvdvfefpexfetv2z9e" timestamp="1528804603"&gt;1180&lt;/key&gt;&lt;/foreign-keys&gt;&lt;ref-type name="Journal Article"&gt;17&lt;/ref-type&gt;&lt;contributors&gt;&lt;authors&gt;&lt;author&gt;Keymer, U&lt;/author&gt;&lt;author&gt;Linhart, C&lt;/author&gt;&lt;author&gt;Rintelen, PH&lt;/author&gt;&lt;author&gt;Stumpf, M&lt;/author&gt;&lt;author&gt;Widermann, R&lt;/author&gt;&lt;/authors&gt;&lt;/contributors&gt;&lt;titles&gt;&lt;title&gt;Der Einfluß der Flurbereinigung auf die Bewirtschaftung landwirtschaftlicher Betriebe in Bayern&lt;/title&gt;&lt;secondary-title&gt;Bayerisches Staatsministerium für Ernährung, Landwirtschaft und Forsten (Hrsg.): Materialien zur Flurbereinigung&lt;/secondary-title&gt;&lt;/titles&gt;&lt;periodical&gt;&lt;full-title&gt;Bayerisches Staatsministerium für Ernährung, Landwirtschaft und Forsten (Hrsg.): Materialien zur Flurbereinigung&lt;/full-title&gt;&lt;/periodical&gt;&lt;number&gt;16&lt;/number&gt;&lt;dates&gt;&lt;year&gt;198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6" w:tooltip="Keymer, 1989 #1180" w:history="1">
              <w:r w:rsidR="00E12815">
                <w:rPr>
                  <w:noProof/>
                </w:rPr>
                <w:t>Keymer, Linhart, Rintelen, Stumpf, &amp; Widermann, 198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99" w:type="dxa"/>
          </w:tcPr>
          <w:p w:rsidR="00275D36" w:rsidRDefault="00275D36" w:rsidP="008B4517">
            <w:pPr>
              <w:spacing w:line="480" w:lineRule="auto"/>
            </w:pPr>
            <w:r>
              <w:t>Cereals</w:t>
            </w:r>
          </w:p>
          <w:p w:rsidR="00275D36" w:rsidRDefault="00275D36" w:rsidP="008B4517">
            <w:pPr>
              <w:spacing w:line="480" w:lineRule="auto"/>
            </w:pPr>
            <w:r>
              <w:t>Cereals</w:t>
            </w:r>
          </w:p>
          <w:p w:rsidR="00275D36" w:rsidRDefault="00275D36" w:rsidP="008B4517">
            <w:pPr>
              <w:spacing w:line="480" w:lineRule="auto"/>
            </w:pPr>
            <w:r>
              <w:t>Root crops</w:t>
            </w:r>
          </w:p>
          <w:p w:rsidR="00275D36" w:rsidRDefault="00275D36" w:rsidP="008B4517">
            <w:pPr>
              <w:spacing w:line="480" w:lineRule="auto"/>
            </w:pPr>
            <w:r>
              <w:t xml:space="preserve">Root crops </w:t>
            </w:r>
          </w:p>
        </w:tc>
        <w:tc>
          <w:tcPr>
            <w:tcW w:w="2268" w:type="dxa"/>
          </w:tcPr>
          <w:p w:rsidR="00275D36" w:rsidRDefault="00275D36" w:rsidP="008B4517">
            <w:pPr>
              <w:spacing w:line="480" w:lineRule="auto"/>
            </w:pPr>
            <w:r>
              <w:t>Non-turning</w:t>
            </w:r>
          </w:p>
          <w:p w:rsidR="00275D36" w:rsidRDefault="00275D36" w:rsidP="008B4517">
            <w:pPr>
              <w:spacing w:line="480" w:lineRule="auto"/>
            </w:pPr>
            <w:r>
              <w:t>Headland (turning)</w:t>
            </w:r>
          </w:p>
          <w:p w:rsidR="00275D36" w:rsidRDefault="00275D36" w:rsidP="008B4517">
            <w:pPr>
              <w:spacing w:line="480" w:lineRule="auto"/>
            </w:pPr>
            <w:r>
              <w:t>Non-turning</w:t>
            </w:r>
          </w:p>
          <w:p w:rsidR="00275D36" w:rsidRDefault="00275D36" w:rsidP="008B4517">
            <w:pPr>
              <w:spacing w:line="480" w:lineRule="auto"/>
            </w:pPr>
            <w:r>
              <w:t>Headland, turning</w:t>
            </w:r>
          </w:p>
        </w:tc>
        <w:tc>
          <w:tcPr>
            <w:tcW w:w="1230" w:type="dxa"/>
          </w:tcPr>
          <w:p w:rsidR="00275D36" w:rsidRDefault="00275D36" w:rsidP="008B4517">
            <w:pPr>
              <w:spacing w:line="480" w:lineRule="auto"/>
            </w:pPr>
            <w:r>
              <w:t>5m</w:t>
            </w:r>
          </w:p>
          <w:p w:rsidR="00275D36" w:rsidRDefault="00275D36" w:rsidP="008B4517">
            <w:pPr>
              <w:spacing w:line="480" w:lineRule="auto"/>
            </w:pPr>
            <w:r>
              <w:t>4m</w:t>
            </w:r>
          </w:p>
          <w:p w:rsidR="00275D36" w:rsidRDefault="00275D36" w:rsidP="008B4517">
            <w:pPr>
              <w:spacing w:line="480" w:lineRule="auto"/>
            </w:pPr>
            <w:r>
              <w:t>5m</w:t>
            </w:r>
          </w:p>
          <w:p w:rsidR="00275D36" w:rsidRDefault="00275D36" w:rsidP="008B4517">
            <w:pPr>
              <w:spacing w:line="480" w:lineRule="auto"/>
            </w:pPr>
            <w:r>
              <w:t>4m</w:t>
            </w:r>
          </w:p>
        </w:tc>
        <w:tc>
          <w:tcPr>
            <w:tcW w:w="1883" w:type="dxa"/>
          </w:tcPr>
          <w:p w:rsidR="00275D36" w:rsidRDefault="00275D36" w:rsidP="008B4517">
            <w:pPr>
              <w:spacing w:line="480" w:lineRule="auto"/>
            </w:pPr>
            <w:r>
              <w:t>8%</w:t>
            </w:r>
          </w:p>
          <w:p w:rsidR="00275D36" w:rsidRDefault="00275D36" w:rsidP="008B4517">
            <w:pPr>
              <w:spacing w:line="480" w:lineRule="auto"/>
            </w:pPr>
            <w:r>
              <w:t>20%</w:t>
            </w:r>
          </w:p>
          <w:p w:rsidR="00275D36" w:rsidRDefault="00275D36" w:rsidP="008B4517">
            <w:pPr>
              <w:spacing w:line="480" w:lineRule="auto"/>
            </w:pPr>
            <w:r>
              <w:t>8%</w:t>
            </w:r>
          </w:p>
          <w:p w:rsidR="00275D36" w:rsidRDefault="00275D36" w:rsidP="008B4517">
            <w:pPr>
              <w:spacing w:line="480" w:lineRule="auto"/>
            </w:pPr>
            <w:r>
              <w:t>50%</w:t>
            </w:r>
          </w:p>
        </w:tc>
      </w:tr>
      <w:tr w:rsidR="00275D36" w:rsidTr="008B4517">
        <w:tc>
          <w:tcPr>
            <w:tcW w:w="1882" w:type="dxa"/>
          </w:tcPr>
          <w:p w:rsidR="00275D36" w:rsidRDefault="00275D36" w:rsidP="00E12815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Klare&lt;/Author&gt;&lt;Year&gt;2005&lt;/Year&gt;&lt;RecNum&gt;1158&lt;/RecNum&gt;&lt;DisplayText&gt;(Klare, Roggendorf, Tietz, &amp;amp; Wollenweber, 2005)&lt;/DisplayText&gt;&lt;record&gt;&lt;rec-number&gt;1158&lt;/rec-number&gt;&lt;foreign-keys&gt;&lt;key app="EN" db-id="2twwdvwvjxfta2ef2zkvdvfefpexfetv2z9e" timestamp="1528476096"&gt;1158&lt;/key&gt;&lt;/foreign-keys&gt;&lt;ref-type name="Report"&gt;27&lt;/ref-type&gt;&lt;contributors&gt;&lt;authors&gt;&lt;author&gt;Klare, Klaus&lt;/author&gt;&lt;author&gt;Roggendorf, Wolfgang&lt;/author&gt;&lt;author&gt;Tietz, Andreas&lt;/author&gt;&lt;author&gt;Wollenweber, Irene&lt;/author&gt;&lt;/authors&gt;&lt;/contributors&gt;&lt;titles&gt;&lt;title&gt;Untersuchung über Nutzen und Wirkungen der Flurbereinigung in Niedersachsen: Endbericht für ein Forschungsvorhaben im Auftrag des Niedersächsischen Ministeriums für den ländlichen Raum, Ernährung, Landwirtschaft und Verbraucherschutz&lt;/title&gt;&lt;/titles&gt;&lt;dates&gt;&lt;year&gt;2005&lt;/year&gt;&lt;/dates&gt;&lt;publisher&gt;Arbeitsberichte des Bereichs Agrarökonomie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7" w:tooltip="Klare, 2005 #1158" w:history="1">
              <w:r w:rsidR="00E12815">
                <w:rPr>
                  <w:noProof/>
                </w:rPr>
                <w:t>Klare, Roggendorf, Tietz, &amp; Wollenweber, 2005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99" w:type="dxa"/>
          </w:tcPr>
          <w:p w:rsidR="00275D36" w:rsidRDefault="00275D36" w:rsidP="008B4517">
            <w:pPr>
              <w:spacing w:line="480" w:lineRule="auto"/>
            </w:pPr>
            <w:r>
              <w:t>Cereals</w:t>
            </w:r>
          </w:p>
          <w:p w:rsidR="00275D36" w:rsidRDefault="00275D36" w:rsidP="008B4517">
            <w:pPr>
              <w:spacing w:line="480" w:lineRule="auto"/>
            </w:pPr>
            <w:r>
              <w:t>Cereals</w:t>
            </w:r>
          </w:p>
          <w:p w:rsidR="00275D36" w:rsidRDefault="00275D36" w:rsidP="008B4517">
            <w:pPr>
              <w:spacing w:line="480" w:lineRule="auto"/>
            </w:pPr>
            <w:r>
              <w:t>Potato</w:t>
            </w:r>
          </w:p>
          <w:p w:rsidR="00275D36" w:rsidRDefault="00275D36" w:rsidP="008B4517">
            <w:pPr>
              <w:spacing w:line="480" w:lineRule="auto"/>
            </w:pPr>
            <w:r>
              <w:t>Potato</w:t>
            </w:r>
          </w:p>
          <w:p w:rsidR="00275D36" w:rsidRDefault="00275D36" w:rsidP="008B4517">
            <w:pPr>
              <w:spacing w:line="480" w:lineRule="auto"/>
            </w:pPr>
            <w:r>
              <w:t>Sugar beet</w:t>
            </w:r>
          </w:p>
          <w:p w:rsidR="00275D36" w:rsidRDefault="00275D36" w:rsidP="008B4517">
            <w:pPr>
              <w:spacing w:line="480" w:lineRule="auto"/>
            </w:pPr>
            <w:r>
              <w:t>Sugar beet</w:t>
            </w:r>
          </w:p>
          <w:p w:rsidR="00275D36" w:rsidRDefault="00275D36" w:rsidP="008B4517">
            <w:pPr>
              <w:spacing w:line="480" w:lineRule="auto"/>
            </w:pPr>
            <w:r>
              <w:t>Maize</w:t>
            </w:r>
          </w:p>
          <w:p w:rsidR="00275D36" w:rsidRDefault="00275D36" w:rsidP="008B4517">
            <w:pPr>
              <w:spacing w:line="480" w:lineRule="auto"/>
            </w:pPr>
            <w:r>
              <w:t>Maize</w:t>
            </w:r>
          </w:p>
        </w:tc>
        <w:tc>
          <w:tcPr>
            <w:tcW w:w="2268" w:type="dxa"/>
          </w:tcPr>
          <w:p w:rsidR="00275D36" w:rsidRDefault="00275D36" w:rsidP="008B4517">
            <w:pPr>
              <w:spacing w:line="480" w:lineRule="auto"/>
            </w:pPr>
            <w:r>
              <w:t>Non-turning</w:t>
            </w:r>
          </w:p>
          <w:p w:rsidR="00275D36" w:rsidRDefault="00275D36" w:rsidP="008B4517">
            <w:pPr>
              <w:spacing w:line="480" w:lineRule="auto"/>
            </w:pPr>
            <w:r>
              <w:t>Headland, turning</w:t>
            </w:r>
          </w:p>
          <w:p w:rsidR="00275D36" w:rsidRDefault="00275D36" w:rsidP="008B4517">
            <w:pPr>
              <w:spacing w:line="480" w:lineRule="auto"/>
            </w:pPr>
            <w:r>
              <w:t>Non-turning</w:t>
            </w:r>
          </w:p>
          <w:p w:rsidR="00275D36" w:rsidRDefault="00275D36" w:rsidP="008B4517">
            <w:pPr>
              <w:spacing w:line="480" w:lineRule="auto"/>
            </w:pPr>
            <w:r>
              <w:t>Headland, turning</w:t>
            </w:r>
          </w:p>
          <w:p w:rsidR="00275D36" w:rsidRDefault="00275D36" w:rsidP="008B4517">
            <w:pPr>
              <w:spacing w:line="480" w:lineRule="auto"/>
            </w:pPr>
            <w:r>
              <w:t>Non-turning</w:t>
            </w:r>
          </w:p>
          <w:p w:rsidR="00275D36" w:rsidRDefault="00275D36" w:rsidP="008B4517">
            <w:pPr>
              <w:spacing w:line="480" w:lineRule="auto"/>
            </w:pPr>
            <w:r>
              <w:t xml:space="preserve">Headland, turning </w:t>
            </w:r>
          </w:p>
          <w:p w:rsidR="00275D36" w:rsidRDefault="00275D36" w:rsidP="008B4517">
            <w:pPr>
              <w:spacing w:line="480" w:lineRule="auto"/>
            </w:pPr>
            <w:r>
              <w:t>Non-turning</w:t>
            </w:r>
          </w:p>
          <w:p w:rsidR="00275D36" w:rsidRDefault="00275D36" w:rsidP="008B4517">
            <w:pPr>
              <w:spacing w:line="480" w:lineRule="auto"/>
            </w:pPr>
            <w:r>
              <w:t xml:space="preserve">Headland </w:t>
            </w:r>
          </w:p>
        </w:tc>
        <w:tc>
          <w:tcPr>
            <w:tcW w:w="1230" w:type="dxa"/>
          </w:tcPr>
          <w:p w:rsidR="00275D36" w:rsidRDefault="00275D36" w:rsidP="008B4517">
            <w:pPr>
              <w:spacing w:line="480" w:lineRule="auto"/>
            </w:pPr>
            <w:r>
              <w:t>1m</w:t>
            </w:r>
          </w:p>
          <w:p w:rsidR="00275D36" w:rsidRDefault="00275D36" w:rsidP="008B4517">
            <w:pPr>
              <w:spacing w:line="480" w:lineRule="auto"/>
            </w:pPr>
            <w:r>
              <w:t>6m</w:t>
            </w:r>
          </w:p>
          <w:p w:rsidR="00275D36" w:rsidRDefault="00275D36" w:rsidP="008B4517">
            <w:pPr>
              <w:spacing w:line="480" w:lineRule="auto"/>
            </w:pPr>
            <w:r>
              <w:t>1m</w:t>
            </w:r>
          </w:p>
          <w:p w:rsidR="00275D36" w:rsidRDefault="00275D36" w:rsidP="008B4517">
            <w:pPr>
              <w:spacing w:line="480" w:lineRule="auto"/>
            </w:pPr>
            <w:r>
              <w:t>6m</w:t>
            </w:r>
          </w:p>
          <w:p w:rsidR="00275D36" w:rsidRDefault="00275D36" w:rsidP="008B4517">
            <w:pPr>
              <w:spacing w:line="480" w:lineRule="auto"/>
            </w:pPr>
            <w:r>
              <w:t>1m</w:t>
            </w:r>
          </w:p>
          <w:p w:rsidR="00275D36" w:rsidRDefault="00275D36" w:rsidP="008B4517">
            <w:pPr>
              <w:spacing w:line="480" w:lineRule="auto"/>
            </w:pPr>
            <w:r>
              <w:t>6m</w:t>
            </w:r>
          </w:p>
          <w:p w:rsidR="00275D36" w:rsidRDefault="00275D36" w:rsidP="008B4517">
            <w:pPr>
              <w:spacing w:line="480" w:lineRule="auto"/>
            </w:pPr>
            <w:r>
              <w:t>1m</w:t>
            </w:r>
          </w:p>
          <w:p w:rsidR="00275D36" w:rsidRDefault="00275D36" w:rsidP="008B4517">
            <w:pPr>
              <w:spacing w:line="480" w:lineRule="auto"/>
            </w:pPr>
            <w:r>
              <w:t>6m</w:t>
            </w:r>
          </w:p>
        </w:tc>
        <w:tc>
          <w:tcPr>
            <w:tcW w:w="1883" w:type="dxa"/>
          </w:tcPr>
          <w:p w:rsidR="00275D36" w:rsidRDefault="00275D36" w:rsidP="008B4517">
            <w:pPr>
              <w:spacing w:line="480" w:lineRule="auto"/>
            </w:pPr>
            <w:r>
              <w:t>35%</w:t>
            </w:r>
          </w:p>
          <w:p w:rsidR="00275D36" w:rsidRDefault="00275D36" w:rsidP="008B4517">
            <w:pPr>
              <w:spacing w:line="480" w:lineRule="auto"/>
            </w:pPr>
            <w:r>
              <w:t>25%</w:t>
            </w:r>
          </w:p>
          <w:p w:rsidR="00275D36" w:rsidRDefault="00275D36" w:rsidP="008B4517">
            <w:pPr>
              <w:spacing w:line="480" w:lineRule="auto"/>
            </w:pPr>
            <w:r>
              <w:t>100%</w:t>
            </w:r>
          </w:p>
          <w:p w:rsidR="00275D36" w:rsidRDefault="00275D36" w:rsidP="008B4517">
            <w:pPr>
              <w:spacing w:line="480" w:lineRule="auto"/>
            </w:pPr>
            <w:r>
              <w:t>83%</w:t>
            </w:r>
          </w:p>
          <w:p w:rsidR="00275D36" w:rsidRDefault="00275D36" w:rsidP="008B4517">
            <w:pPr>
              <w:spacing w:line="480" w:lineRule="auto"/>
            </w:pPr>
            <w:r>
              <w:t>50%</w:t>
            </w:r>
          </w:p>
          <w:p w:rsidR="00275D36" w:rsidRDefault="00275D36" w:rsidP="008B4517">
            <w:pPr>
              <w:spacing w:line="480" w:lineRule="auto"/>
            </w:pPr>
            <w:r>
              <w:t>43%</w:t>
            </w:r>
          </w:p>
          <w:p w:rsidR="00275D36" w:rsidRDefault="00275D36" w:rsidP="008B4517">
            <w:pPr>
              <w:spacing w:line="480" w:lineRule="auto"/>
            </w:pPr>
            <w:r>
              <w:t>26%</w:t>
            </w:r>
          </w:p>
          <w:p w:rsidR="00275D36" w:rsidRDefault="00275D36" w:rsidP="008B4517">
            <w:pPr>
              <w:spacing w:line="480" w:lineRule="auto"/>
            </w:pPr>
            <w:r>
              <w:t>30%</w:t>
            </w:r>
          </w:p>
        </w:tc>
      </w:tr>
      <w:tr w:rsidR="00E12815" w:rsidTr="008B4517">
        <w:tc>
          <w:tcPr>
            <w:tcW w:w="1882" w:type="dxa"/>
          </w:tcPr>
          <w:p w:rsidR="00E12815" w:rsidRDefault="00E12815" w:rsidP="00E12815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Raatz&lt;/Author&gt;&lt;Year&gt;2019&lt;/Year&gt;&lt;RecNum&gt;76&lt;/RecNum&gt;&lt;DisplayText&gt;(Raatz et al., 2019)&lt;/DisplayText&gt;&lt;record&gt;&lt;rec-number&gt;76&lt;/rec-number&gt;&lt;foreign-keys&gt;&lt;key app="EN" db-id="x02adzapdv0xa3erfz25fz0qez0pvzrvr9tw" timestamp="1574526119"&gt;76&lt;/key&gt;&lt;/foreign-keys&gt;&lt;ref-type name="Journal Article"&gt;17&lt;/ref-type&gt;&lt;contributors&gt;&lt;authors&gt;&lt;author&gt;Raatz, Larissa&lt;/author&gt;&lt;author&gt;Bacchi, Nina&lt;/author&gt;&lt;author&gt;Pirhofer Walzl, Karin&lt;/author&gt;&lt;author&gt;Glemnitz, Michael&lt;/author&gt;&lt;author&gt;Müller, Marina E. H.&lt;/author&gt;&lt;author&gt;Joshi, Jasmin&lt;/author&gt;&lt;author&gt;Scherber, Christoph&lt;/author&gt;&lt;/authors&gt;&lt;/contributors&gt;&lt;titles&gt;&lt;title&gt;How much do we really lose?—Yield losses in the proximity of natural landscape elements in agricultural landscapes&lt;/title&gt;&lt;secondary-title&gt;Ecology and Evolution&lt;/secondary-title&gt;&lt;/titles&gt;&lt;periodical&gt;&lt;full-title&gt;Ecology and Evolution&lt;/full-title&gt;&lt;/periodical&gt;&lt;pages&gt;7838-7848&lt;/pages&gt;&lt;volume&gt;9&lt;/volume&gt;&lt;number&gt;13&lt;/number&gt;&lt;dates&gt;&lt;year&gt;2019&lt;/year&gt;&lt;/dates&gt;&lt;isbn&gt;2045-7758&lt;/isbn&gt;&lt;urls&gt;&lt;related-urls&gt;&lt;url&gt;https://onlinelibrary.wiley.com/doi/abs/10.1002/ece3.5370&lt;/url&gt;&lt;/related-urls&gt;&lt;/urls&gt;&lt;electronic-resource-num&gt;10.1002/ece3.537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" w:tooltip="Raatz, 2019 #76" w:history="1">
              <w:r>
                <w:rPr>
                  <w:noProof/>
                </w:rPr>
                <w:t>Raatz et al., 201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99" w:type="dxa"/>
          </w:tcPr>
          <w:p w:rsidR="00E12815" w:rsidRDefault="00E12815" w:rsidP="00E12815">
            <w:pPr>
              <w:spacing w:line="480" w:lineRule="auto"/>
            </w:pPr>
            <w:r>
              <w:t>Winter wheat</w:t>
            </w:r>
          </w:p>
        </w:tc>
        <w:tc>
          <w:tcPr>
            <w:tcW w:w="2268" w:type="dxa"/>
          </w:tcPr>
          <w:p w:rsidR="00E12815" w:rsidRDefault="00E12815" w:rsidP="00E12815">
            <w:pPr>
              <w:spacing w:line="480" w:lineRule="auto"/>
            </w:pPr>
            <w:r>
              <w:t>Headland (turning), and non-turning</w:t>
            </w:r>
          </w:p>
        </w:tc>
        <w:tc>
          <w:tcPr>
            <w:tcW w:w="1230" w:type="dxa"/>
          </w:tcPr>
          <w:p w:rsidR="00E12815" w:rsidRDefault="00E12815" w:rsidP="00E12815">
            <w:pPr>
              <w:spacing w:line="480" w:lineRule="auto"/>
            </w:pPr>
            <w:r>
              <w:t>Variable</w:t>
            </w:r>
          </w:p>
        </w:tc>
        <w:tc>
          <w:tcPr>
            <w:tcW w:w="1883" w:type="dxa"/>
          </w:tcPr>
          <w:p w:rsidR="00E12815" w:rsidRDefault="00E12815" w:rsidP="00E12815">
            <w:pPr>
              <w:spacing w:line="480" w:lineRule="auto"/>
            </w:pPr>
            <w:r>
              <w:t>7.5-17.5%</w:t>
            </w:r>
          </w:p>
        </w:tc>
      </w:tr>
      <w:tr w:rsidR="00E12815" w:rsidTr="008B4517">
        <w:tc>
          <w:tcPr>
            <w:tcW w:w="1882" w:type="dxa"/>
            <w:vMerge w:val="restart"/>
          </w:tcPr>
          <w:p w:rsidR="00E12815" w:rsidRDefault="00E12815" w:rsidP="00E12815">
            <w:pPr>
              <w:spacing w:line="480" w:lineRule="auto"/>
            </w:pPr>
            <w:r>
              <w:fldChar w:fldCharType="begin"/>
            </w:r>
            <w:r>
              <w:instrText xml:space="preserve"> ADDIN EN.CITE &lt;EndNote&gt;&lt;Cite&gt;&lt;Author&gt;Sparkes&lt;/Author&gt;&lt;Year&gt;1998&lt;/Year&gt;&lt;RecNum&gt;35&lt;/RecNum&gt;&lt;DisplayText&gt;(Sparkes, Jaggard, Ramsden, &amp;amp; Scott, 1998)&lt;/DisplayText&gt;&lt;record&gt;&lt;rec-number&gt;35&lt;/rec-number&gt;&lt;foreign-keys&gt;&lt;key app="EN" db-id="x02adzapdv0xa3erfz25fz0qez0pvzrvr9tw" timestamp="1563297930"&gt;35&lt;/key&gt;&lt;/foreign-keys&gt;&lt;ref-type name="Journal Article"&gt;17&lt;/ref-type&gt;&lt;contributors&gt;&lt;authors&gt;&lt;author&gt;Sparkes, D. L.&lt;/author&gt;&lt;author&gt;Jaggard, K. W.&lt;/author&gt;&lt;author&gt;Ramsden, S. J.&lt;/author&gt;&lt;author&gt;Scott, R. K.&lt;/author&gt;&lt;/authors&gt;&lt;/contributors&gt;&lt;auth-address&gt;Univ Nottingham, Sch Biol Sci, Div Agr &amp;amp; Hort, Loughborough LE12 5RD, Leics, England&amp;#xD;IACR Brooms Barn, Bury St Edmunds IP28 6NP, Suffolk, England&lt;/auth-address&gt;&lt;titles&gt;&lt;title&gt;The effect of field margins on the yield of sugar beet and cereal crops&lt;/title&gt;&lt;secondary-title&gt;Annals of Applied Biology&lt;/secondary-title&gt;&lt;alt-title&gt;Ann Appl Biol&lt;/alt-title&gt;&lt;/titles&gt;&lt;periodical&gt;&lt;full-title&gt;Annals of Applied Biology&lt;/full-title&gt;&lt;abbr-1&gt;Ann Appl Biol&lt;/abbr-1&gt;&lt;/periodical&gt;&lt;alt-periodical&gt;&lt;full-title&gt;Annals of Applied Biology&lt;/full-title&gt;&lt;abbr-1&gt;Ann Appl Biol&lt;/abbr-1&gt;&lt;/alt-periodical&gt;&lt;pages&gt;129-142&lt;/pages&gt;&lt;volume&gt;132&lt;/volume&gt;&lt;number&gt;1&lt;/number&gt;&lt;keywords&gt;&lt;keyword&gt;wheat&lt;/keyword&gt;&lt;keyword&gt;barley&lt;/keyword&gt;&lt;keyword&gt;sugar beet&lt;/keyword&gt;&lt;keyword&gt;headland&lt;/keyword&gt;&lt;keyword&gt;field margin&lt;/keyword&gt;&lt;keyword&gt;growth&lt;/keyword&gt;&lt;/keywords&gt;&lt;dates&gt;&lt;year&gt;1998&lt;/year&gt;&lt;pub-dates&gt;&lt;date&gt;Feb&lt;/date&gt;&lt;/pub-dates&gt;&lt;/dates&gt;&lt;isbn&gt;0003-4746&lt;/isbn&gt;&lt;accession-num&gt;WOS:000074224800012&lt;/accession-num&gt;&lt;urls&gt;&lt;related-urls&gt;&lt;url&gt;&amp;lt;Go to ISI&amp;gt;://WOS:000074224800012&lt;/url&gt;&lt;/related-urls&gt;&lt;/urls&gt;&lt;electronic-resource-num&gt;DOI 10.1111/j.1744-7348.1998.tb05190.x&lt;/electronic-resource-num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0" w:tooltip="Sparkes, 1998 #35" w:history="1">
              <w:r>
                <w:rPr>
                  <w:noProof/>
                </w:rPr>
                <w:t>Sparkes, Jaggard, Ramsden, &amp; Scott, 1998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  <w:tc>
          <w:tcPr>
            <w:tcW w:w="1799" w:type="dxa"/>
          </w:tcPr>
          <w:p w:rsidR="00E12815" w:rsidRDefault="00E12815" w:rsidP="00E12815">
            <w:pPr>
              <w:spacing w:line="480" w:lineRule="auto"/>
            </w:pPr>
            <w:r>
              <w:t>Sugar beet</w:t>
            </w:r>
          </w:p>
        </w:tc>
        <w:tc>
          <w:tcPr>
            <w:tcW w:w="2268" w:type="dxa"/>
          </w:tcPr>
          <w:p w:rsidR="00E12815" w:rsidRDefault="00E12815" w:rsidP="00E12815">
            <w:pPr>
              <w:spacing w:line="480" w:lineRule="auto"/>
            </w:pPr>
            <w:r>
              <w:t>Headland</w:t>
            </w:r>
          </w:p>
        </w:tc>
        <w:tc>
          <w:tcPr>
            <w:tcW w:w="1230" w:type="dxa"/>
          </w:tcPr>
          <w:p w:rsidR="00E12815" w:rsidRDefault="00E12815" w:rsidP="00E12815">
            <w:pPr>
              <w:spacing w:line="480" w:lineRule="auto"/>
            </w:pPr>
            <w:r>
              <w:t>9m</w:t>
            </w:r>
          </w:p>
        </w:tc>
        <w:tc>
          <w:tcPr>
            <w:tcW w:w="1883" w:type="dxa"/>
          </w:tcPr>
          <w:p w:rsidR="00E12815" w:rsidRDefault="00E12815" w:rsidP="00E12815">
            <w:pPr>
              <w:spacing w:line="480" w:lineRule="auto"/>
            </w:pPr>
            <w:r>
              <w:t>19-41%</w:t>
            </w:r>
          </w:p>
        </w:tc>
      </w:tr>
      <w:tr w:rsidR="00E12815" w:rsidTr="008B4517">
        <w:tc>
          <w:tcPr>
            <w:tcW w:w="1882" w:type="dxa"/>
            <w:vMerge/>
          </w:tcPr>
          <w:p w:rsidR="00E12815" w:rsidRDefault="00E12815" w:rsidP="00E12815">
            <w:pPr>
              <w:spacing w:line="480" w:lineRule="auto"/>
            </w:pPr>
          </w:p>
        </w:tc>
        <w:tc>
          <w:tcPr>
            <w:tcW w:w="1799" w:type="dxa"/>
          </w:tcPr>
          <w:p w:rsidR="00E12815" w:rsidRDefault="00E12815" w:rsidP="00E12815">
            <w:pPr>
              <w:spacing w:line="480" w:lineRule="auto"/>
            </w:pPr>
            <w:r>
              <w:t>Cereals</w:t>
            </w:r>
          </w:p>
        </w:tc>
        <w:tc>
          <w:tcPr>
            <w:tcW w:w="2268" w:type="dxa"/>
          </w:tcPr>
          <w:p w:rsidR="00E12815" w:rsidRDefault="00E12815" w:rsidP="00E12815">
            <w:pPr>
              <w:spacing w:line="480" w:lineRule="auto"/>
            </w:pPr>
            <w:r>
              <w:t>Headland</w:t>
            </w:r>
          </w:p>
        </w:tc>
        <w:tc>
          <w:tcPr>
            <w:tcW w:w="1230" w:type="dxa"/>
          </w:tcPr>
          <w:p w:rsidR="00E12815" w:rsidRDefault="00E12815" w:rsidP="00E12815">
            <w:pPr>
              <w:spacing w:line="480" w:lineRule="auto"/>
            </w:pPr>
            <w:r>
              <w:t>9m</w:t>
            </w:r>
          </w:p>
        </w:tc>
        <w:tc>
          <w:tcPr>
            <w:tcW w:w="1883" w:type="dxa"/>
          </w:tcPr>
          <w:p w:rsidR="00E12815" w:rsidRDefault="00E12815" w:rsidP="00E12815">
            <w:pPr>
              <w:spacing w:line="480" w:lineRule="auto"/>
            </w:pPr>
            <w:r>
              <w:t>3–19%</w:t>
            </w:r>
          </w:p>
        </w:tc>
      </w:tr>
      <w:tr w:rsidR="00E12815" w:rsidTr="008B4517">
        <w:tc>
          <w:tcPr>
            <w:tcW w:w="1882" w:type="dxa"/>
            <w:tcBorders>
              <w:bottom w:val="single" w:sz="4" w:space="0" w:color="auto"/>
            </w:tcBorders>
          </w:tcPr>
          <w:p w:rsidR="00E12815" w:rsidRDefault="00E12815" w:rsidP="00E12815">
            <w:pPr>
              <w:spacing w:line="480" w:lineRule="auto"/>
            </w:pPr>
            <w:r>
              <w:lastRenderedPageBreak/>
              <w:fldChar w:fldCharType="begin"/>
            </w:r>
            <w:r>
              <w:instrText xml:space="preserve"> ADDIN EN.CITE &lt;EndNote&gt;&lt;Cite&gt;&lt;Author&gt;Brunotte&lt;/Author&gt;&lt;Year&gt;2000&lt;/Year&gt;&lt;RecNum&gt;1175&lt;/RecNum&gt;&lt;DisplayText&gt;(Joachim Brunotte &amp;amp; Sommer, 2000)&lt;/DisplayText&gt;&lt;record&gt;&lt;rec-number&gt;1175&lt;/rec-number&gt;&lt;foreign-keys&gt;&lt;key app="EN" db-id="2twwdvwvjxfta2ef2zkvdvfefpexfetv2z9e" timestamp="1528802022"&gt;1175&lt;/key&gt;&lt;/foreign-keys&gt;&lt;ref-type name="Journal Article"&gt;17&lt;/ref-type&gt;&lt;contributors&gt;&lt;authors&gt;&lt;author&gt;Brunotte, Joachim&lt;/author&gt;&lt;author&gt;Sommer, Claus&lt;/author&gt;&lt;/authors&gt;&lt;/contributors&gt;&lt;titles&gt;&lt;title&gt;Gute fachliche Praxis beim Einsatz leistungsfähiger Erntetechnik–Teil 2&lt;/title&gt;&lt;secondary-title&gt;LANDTECHNIK–Agricultural Engineering&lt;/secondary-title&gt;&lt;/titles&gt;&lt;periodical&gt;&lt;full-title&gt;LANDTECHNIK–Agricultural Engineering&lt;/full-title&gt;&lt;/periodical&gt;&lt;pages&gt;14-16&lt;/pages&gt;&lt;volume&gt;55&lt;/volume&gt;&lt;number&gt;1&lt;/number&gt;&lt;dates&gt;&lt;year&gt;2000&lt;/year&gt;&lt;/dates&gt;&lt;isbn&gt;0023-808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Brunotte, 2000 #1175" w:history="1">
              <w:r>
                <w:rPr>
                  <w:noProof/>
                </w:rPr>
                <w:t>Joachim Brunotte &amp; Sommer, 2000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  <w:r>
              <w:t xml:space="preserve"> Table 1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E12815" w:rsidRDefault="00E12815" w:rsidP="00E12815">
            <w:pPr>
              <w:spacing w:line="480" w:lineRule="auto"/>
            </w:pPr>
            <w:r>
              <w:t>Winter whea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12815" w:rsidRDefault="00E12815" w:rsidP="00E12815">
            <w:pPr>
              <w:spacing w:line="480" w:lineRule="auto"/>
            </w:pPr>
            <w:r>
              <w:t xml:space="preserve">Headland, turning </w:t>
            </w:r>
          </w:p>
          <w:p w:rsidR="00E12815" w:rsidRDefault="00E12815" w:rsidP="00E12815">
            <w:pPr>
              <w:spacing w:line="480" w:lineRule="auto"/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E12815" w:rsidRDefault="00E12815" w:rsidP="00E12815">
            <w:pPr>
              <w:spacing w:line="480" w:lineRule="auto"/>
            </w:pPr>
            <w:proofErr w:type="spellStart"/>
            <w:r>
              <w:t>Unspec</w:t>
            </w:r>
            <w:proofErr w:type="spellEnd"/>
            <w:r>
              <w:t>.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:rsidR="00E12815" w:rsidRDefault="00E12815" w:rsidP="00E12815">
            <w:pPr>
              <w:spacing w:line="480" w:lineRule="auto"/>
            </w:pPr>
            <w:r>
              <w:t xml:space="preserve">5% </w:t>
            </w:r>
          </w:p>
          <w:p w:rsidR="00E12815" w:rsidRDefault="00E12815" w:rsidP="00E12815">
            <w:pPr>
              <w:spacing w:line="480" w:lineRule="auto"/>
            </w:pPr>
            <w:r>
              <w:t xml:space="preserve">29% </w:t>
            </w:r>
          </w:p>
        </w:tc>
      </w:tr>
    </w:tbl>
    <w:p w:rsidR="00275D36" w:rsidRDefault="00275D36"/>
    <w:p w:rsidR="00275D36" w:rsidRDefault="00275D36"/>
    <w:p w:rsidR="00275D36" w:rsidRDefault="00275D36"/>
    <w:p w:rsidR="00E12815" w:rsidRPr="00E12815" w:rsidRDefault="00275D36" w:rsidP="005064F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E12815" w:rsidRPr="00E12815">
        <w:t xml:space="preserve">Boatman, N., &amp; Sotherton, N. (1988). Agronomic consequences and costs of managing field margins for game and wildlife conservation. </w:t>
      </w:r>
      <w:r w:rsidR="00E12815" w:rsidRPr="00E12815">
        <w:rPr>
          <w:i/>
        </w:rPr>
        <w:t>Aspects of Applied Biology, 17</w:t>
      </w:r>
      <w:r w:rsidR="00E12815" w:rsidRPr="00E12815">
        <w:t xml:space="preserve">, 47-56. </w:t>
      </w:r>
      <w:bookmarkEnd w:id="0"/>
    </w:p>
    <w:p w:rsidR="00E12815" w:rsidRPr="00E12815" w:rsidRDefault="00E12815" w:rsidP="005064F7">
      <w:pPr>
        <w:pStyle w:val="EndNoteBibliography"/>
        <w:spacing w:after="0"/>
        <w:ind w:left="720" w:hanging="720"/>
      </w:pPr>
      <w:bookmarkStart w:id="1" w:name="_ENREF_2"/>
      <w:r w:rsidRPr="00E12815">
        <w:t xml:space="preserve">Brunotte, J., &amp; Sommer, C. (2000). Gute fachliche Praxis beim Einsatz leistungsfähiger Erntetechnik–Teil 2. </w:t>
      </w:r>
      <w:r w:rsidRPr="00E12815">
        <w:rPr>
          <w:i/>
        </w:rPr>
        <w:t>LANDTECHNIK–Agricultural Engineering, 55</w:t>
      </w:r>
      <w:r w:rsidRPr="00E12815">
        <w:t xml:space="preserve">(1), 14-16. </w:t>
      </w:r>
      <w:bookmarkEnd w:id="1"/>
    </w:p>
    <w:p w:rsidR="00E12815" w:rsidRPr="00E12815" w:rsidRDefault="00E12815" w:rsidP="005064F7">
      <w:pPr>
        <w:pStyle w:val="EndNoteBibliography"/>
        <w:spacing w:after="0"/>
        <w:ind w:left="720" w:hanging="720"/>
      </w:pPr>
      <w:bookmarkStart w:id="2" w:name="_ENREF_3"/>
      <w:r w:rsidRPr="00E12815">
        <w:t xml:space="preserve">Brunotte, J., Weißbach, M., Rogasik, H., Isensee, E., &amp; Sommer, C. (2000). Zur guten fachlichen Praxis beim Einsatz moderner Zuckerrüben-Erntetechnik. </w:t>
      </w:r>
      <w:r w:rsidRPr="00E12815">
        <w:rPr>
          <w:i/>
        </w:rPr>
        <w:t>Zuckerrübe, 49</w:t>
      </w:r>
      <w:r w:rsidRPr="00E12815">
        <w:t xml:space="preserve">(1), 34-40. </w:t>
      </w:r>
      <w:bookmarkEnd w:id="2"/>
    </w:p>
    <w:p w:rsidR="00E12815" w:rsidRPr="00E12815" w:rsidRDefault="00E12815" w:rsidP="005064F7">
      <w:pPr>
        <w:pStyle w:val="EndNoteBibliography"/>
        <w:spacing w:after="0"/>
        <w:ind w:left="720" w:hanging="720"/>
      </w:pPr>
      <w:bookmarkStart w:id="3" w:name="_ENREF_4"/>
      <w:r w:rsidRPr="00E12815">
        <w:t xml:space="preserve">De Snoo, G. (1994a). 13 Cost-benefits of unsprayed crop edges in winter wheat, sugar beet and potatoes. </w:t>
      </w:r>
      <w:r w:rsidRPr="00E12815">
        <w:rPr>
          <w:i/>
        </w:rPr>
        <w:t>Unsprayed field margins: implications for environment, biodiversity and agricultural practice</w:t>
      </w:r>
      <w:r w:rsidRPr="00E12815">
        <w:t xml:space="preserve">, 167. </w:t>
      </w:r>
      <w:bookmarkEnd w:id="3"/>
    </w:p>
    <w:p w:rsidR="00E12815" w:rsidRPr="00E12815" w:rsidRDefault="00E12815" w:rsidP="005064F7">
      <w:pPr>
        <w:pStyle w:val="EndNoteBibliography"/>
        <w:ind w:left="720" w:hanging="720"/>
      </w:pPr>
      <w:bookmarkStart w:id="4" w:name="_ENREF_5"/>
      <w:r w:rsidRPr="00E12815">
        <w:t xml:space="preserve">De Snoo, G. (1994b). </w:t>
      </w:r>
      <w:r w:rsidRPr="00E12815">
        <w:rPr>
          <w:i/>
        </w:rPr>
        <w:t>Unsprayed field margins: implications for environment, biodiversity and agricultural practice.</w:t>
      </w:r>
      <w:r w:rsidRPr="00E12815">
        <w:t xml:space="preserve"> (PhD). Rijksuniversiteit Leiden, Ponsen &amp;</w:t>
      </w:r>
      <w:r w:rsidR="005064F7">
        <w:t xml:space="preserve"> </w:t>
      </w:r>
      <w:r w:rsidRPr="00E12815">
        <w:t xml:space="preserve">Looijen BV, Wageningen. </w:t>
      </w:r>
      <w:bookmarkEnd w:id="4"/>
    </w:p>
    <w:p w:rsidR="00E12815" w:rsidRPr="00E12815" w:rsidRDefault="00E12815" w:rsidP="005064F7">
      <w:pPr>
        <w:pStyle w:val="EndNoteBibliography"/>
        <w:spacing w:after="0"/>
        <w:ind w:left="720" w:hanging="720"/>
      </w:pPr>
      <w:bookmarkStart w:id="5" w:name="_ENREF_6"/>
      <w:r w:rsidRPr="00E12815">
        <w:t xml:space="preserve">Keymer, U., Linhart, C., Rintelen, P., Stumpf, M., &amp; Widermann, R. (1989). Der Einfluß der Flurbereinigung auf die Bewirtschaftung landwirtschaftlicher Betriebe in Bayern. </w:t>
      </w:r>
      <w:r w:rsidRPr="00E12815">
        <w:rPr>
          <w:i/>
        </w:rPr>
        <w:t>Bayerisches Staatsministerium für Ernährung, Landwirtschaft und Forsten (Hrsg.): Materialien zur Flurbereinigung</w:t>
      </w:r>
      <w:r w:rsidRPr="00E12815">
        <w:t xml:space="preserve">(16). </w:t>
      </w:r>
      <w:bookmarkEnd w:id="5"/>
    </w:p>
    <w:p w:rsidR="00E12815" w:rsidRPr="00E12815" w:rsidRDefault="00E12815" w:rsidP="005064F7">
      <w:pPr>
        <w:pStyle w:val="EndNoteBibliography"/>
        <w:spacing w:after="0"/>
        <w:ind w:left="720" w:hanging="720"/>
      </w:pPr>
      <w:bookmarkStart w:id="6" w:name="_ENREF_7"/>
      <w:r w:rsidRPr="00E12815">
        <w:t xml:space="preserve">Klare, K., Roggendorf, W., Tietz, A., &amp; Wollenweber, I. (2005). </w:t>
      </w:r>
      <w:r w:rsidRPr="00E12815">
        <w:rPr>
          <w:i/>
        </w:rPr>
        <w:t>Untersuchung über Nutzen und Wirkungen der Flurbereinigung in Niedersachsen: Endbericht für ein Forschungsvorhaben im Auftrag des Niedersächsischen Ministeriums für den ländlichen Raum, Ernährung, Landwirtschaft und Verbraucherschutz</w:t>
      </w:r>
      <w:r w:rsidRPr="00E12815">
        <w:t xml:space="preserve">. Retrieved from </w:t>
      </w:r>
      <w:bookmarkEnd w:id="6"/>
    </w:p>
    <w:p w:rsidR="00E12815" w:rsidRPr="00E12815" w:rsidRDefault="00E12815" w:rsidP="005064F7">
      <w:pPr>
        <w:pStyle w:val="EndNoteBibliography"/>
        <w:spacing w:after="0"/>
        <w:ind w:left="720" w:hanging="720"/>
      </w:pPr>
      <w:bookmarkStart w:id="7" w:name="_ENREF_8"/>
      <w:r w:rsidRPr="00E12815">
        <w:t>Lebert, M., Brunotte, J., &amp; Sommer, C. (200</w:t>
      </w:r>
      <w:bookmarkStart w:id="8" w:name="_GoBack"/>
      <w:bookmarkEnd w:id="8"/>
      <w:r w:rsidRPr="00E12815">
        <w:t xml:space="preserve">3). </w:t>
      </w:r>
      <w:r w:rsidRPr="00E12815">
        <w:rPr>
          <w:i/>
        </w:rPr>
        <w:t>Ableitung von Kriterien zur Charakterisierung einer schädlichen Bodenveränderung, entstanden durch nutzungsbedingte Verdichtung von Böden/Regelungen zur Gefahrenabwehr: Abschlussbericht; Förderkennzeichen (UFOPLAN) 20071245</w:t>
      </w:r>
      <w:r w:rsidRPr="00E12815">
        <w:t>: Inst. für Betriebstechn. und Bauforschung, Bundesforschungsanst. für Landwirtschaft (FAL).</w:t>
      </w:r>
      <w:bookmarkEnd w:id="7"/>
    </w:p>
    <w:p w:rsidR="00E12815" w:rsidRPr="00E12815" w:rsidRDefault="00E12815" w:rsidP="005064F7">
      <w:pPr>
        <w:pStyle w:val="EndNoteBibliography"/>
        <w:spacing w:after="0"/>
        <w:ind w:left="720" w:hanging="720"/>
      </w:pPr>
      <w:bookmarkStart w:id="9" w:name="_ENREF_9"/>
      <w:r w:rsidRPr="00E12815">
        <w:t xml:space="preserve">Raatz, L., Bacchi, N., Pirhofer Walzl, K., Glemnitz, M., Müller, M. E. H., Joshi, J., &amp; Scherber, C. (2019). How much do we really lose?—Yield losses in the proximity of natural landscape elements in agricultural landscapes. </w:t>
      </w:r>
      <w:r w:rsidRPr="00E12815">
        <w:rPr>
          <w:i/>
        </w:rPr>
        <w:t>Ecology and Evolution, 9</w:t>
      </w:r>
      <w:r w:rsidRPr="00E12815">
        <w:t>(13), 7838-7848. doi:10.1002/ece3.5370</w:t>
      </w:r>
      <w:bookmarkEnd w:id="9"/>
    </w:p>
    <w:p w:rsidR="00E12815" w:rsidRPr="00E12815" w:rsidRDefault="00E12815" w:rsidP="005064F7">
      <w:pPr>
        <w:pStyle w:val="EndNoteBibliography"/>
        <w:ind w:left="720" w:hanging="720"/>
      </w:pPr>
      <w:bookmarkStart w:id="10" w:name="_ENREF_10"/>
      <w:r w:rsidRPr="00E12815">
        <w:t xml:space="preserve">Sparkes, D. L., Jaggard, K. W., Ramsden, S. J., &amp; Scott, R. K. (1998). The effect of field margins on the yield of sugar beet and cereal crops. </w:t>
      </w:r>
      <w:r w:rsidRPr="00E12815">
        <w:rPr>
          <w:i/>
        </w:rPr>
        <w:t>Annals of Applied Biology, 132</w:t>
      </w:r>
      <w:r w:rsidRPr="00E12815">
        <w:t>(1), 129-142. doi:DOI 10.1111/j.1744-7348.1998.tb05190.x</w:t>
      </w:r>
      <w:bookmarkEnd w:id="10"/>
    </w:p>
    <w:p w:rsidR="00275D36" w:rsidRDefault="00275D36" w:rsidP="005064F7">
      <w:pPr>
        <w:spacing w:after="0" w:line="240" w:lineRule="auto"/>
      </w:pPr>
      <w:r>
        <w:fldChar w:fldCharType="end"/>
      </w:r>
    </w:p>
    <w:sectPr w:rsidR="00275D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2adzapdv0xa3erfz25fz0qez0pvzrvr9tw&quot;&gt;biblio_fieldsize&lt;record-ids&gt;&lt;item&gt;35&lt;/item&gt;&lt;item&gt;76&lt;/item&gt;&lt;/record-ids&gt;&lt;/item&gt;&lt;/Libraries&gt;"/>
  </w:docVars>
  <w:rsids>
    <w:rsidRoot w:val="00275D36"/>
    <w:rsid w:val="000F54D6"/>
    <w:rsid w:val="001B0299"/>
    <w:rsid w:val="00275D36"/>
    <w:rsid w:val="005064F7"/>
    <w:rsid w:val="006E62CE"/>
    <w:rsid w:val="00CD7458"/>
    <w:rsid w:val="00E1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1E73BA"/>
  <w15:chartTrackingRefBased/>
  <w15:docId w15:val="{B3732F8C-991A-4A27-8B96-5A04DA32B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D3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5D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D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5D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5D3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75D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32</Words>
  <Characters>12539</Characters>
  <Application>Microsoft Office Word</Application>
  <DocSecurity>0</DocSecurity>
  <Lines>14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Biology, Lund University</Company>
  <LinksUpToDate>false</LinksUpToDate>
  <CharactersWithSpaces>1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</dc:creator>
  <cp:keywords/>
  <dc:description/>
  <cp:lastModifiedBy>Yann</cp:lastModifiedBy>
  <cp:revision>4</cp:revision>
  <dcterms:created xsi:type="dcterms:W3CDTF">2019-11-23T23:58:00Z</dcterms:created>
  <dcterms:modified xsi:type="dcterms:W3CDTF">2019-11-24T10:39:00Z</dcterms:modified>
</cp:coreProperties>
</file>